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A5B" w:rsidRDefault="00DC7A5B">
      <w:bookmarkStart w:id="0" w:name="_GoBack"/>
    </w:p>
    <w:p w:rsidR="00BA596C" w:rsidRDefault="00BA596C"/>
    <w:p w:rsidR="00BA596C" w:rsidRDefault="00BA596C"/>
    <w:p w:rsidR="00BA596C" w:rsidRPr="000A3B44" w:rsidRDefault="00BA596C" w:rsidP="00BA596C">
      <w:pPr>
        <w:rPr>
          <w:color w:val="000000" w:themeColor="text1"/>
        </w:rPr>
      </w:pPr>
      <w:r w:rsidRPr="000A3B44">
        <w:rPr>
          <w:rFonts w:ascii="Arial" w:eastAsia="Arial" w:hAnsi="Arial" w:cs="Arial"/>
          <w:i/>
          <w:iCs/>
          <w:color w:val="000000" w:themeColor="text1"/>
        </w:rPr>
        <w:t>Supplementary File 4: Summary of Theory of Chang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015"/>
      </w:tblGrid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</w:rPr>
              <w:t>Problems</w:t>
            </w: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) Lack of awareness of existing sex and gender biases and how those intersect with other biases in health and medical research, policy &amp; practi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2) Inadequate and biased incorporation of sex and gender into health and medical research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3) Sex and gender-based exclusion from meaningful engagement and participation in health and medical research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4) Lack of evidence-based interventions to address sex and gender biases in research, policy, and practi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5) Inequitable health outcomes between different populations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</w:rPr>
              <w:t>Activities</w:t>
            </w: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1) Sector-wide discussion on conceptions of sex and gender and their relationship to intersectional factors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2) Development and delivery of education and training on sex and gender concepts, their relevance and application to health research and translation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3) Advocacy and awareness building around current issues and solutions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4) Mapping current knowledge, policy and practice in relation to sex and gender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5) Diverse community and stakeholder involvement and engagement in evidence generation, translation, implementation and evaluation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6) Developing diverse and multidisciplinary networks and communities of practi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7) Policy development and implementation throughout the health and medical research sector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) Production or implementation of standards for consideration of sex and gender in research design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9) Collection of accurate and inclusive sex and gender related and disaggregated data.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0) Production of standards for consideration of sex and gender in design and regulation of medical products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1) Translation of evidence into clinical guidelines and health policy that explicitly considers different populations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2) Monitoring, evaluation, governance and regulation of health and medical research and translation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</w:rPr>
              <w:t>Outputs</w:t>
            </w: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) Shared language for discussing sex, gender and intersectional factors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2) Resources, training, curricula and advocacy material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3) Educated, skilled and aware health research, delivery, policy and governance workfor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lastRenderedPageBreak/>
              <w:t xml:space="preserve">4) Baseline reporting on current incorporation of sex and gender in health and medical research, policy and practi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5) Central hub for networking, engagement and resources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6) New or updated policies and guidelines for sex and gender incorporation into health research and practice across the sector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7) Comprehensive and inclusive data and evidence on sex, gender and health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) S&amp;G informed clinical guidelines, standards, regulations, public policies and strategies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9) Reporting on changes in research practi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0) Reporting on health indicators across sex and gender domains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1) Established feedback mechanisms for continuous monitoring, evaluation and improvement of health research, policy and practi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</w:rPr>
              <w:t>Outcomes</w:t>
            </w: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) Improved integration of sex and gender in research design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2) Meaningful, accurate and inclusive data collection and reporting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3) Greater inclusion and participation in health and medical research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4) Recognition and application of sex and gender as nuanced, evolving concepts that intersect with other factors that impact health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5) Multidisciplinary sex and gender networks and communities of practi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6) Improved skills, knowledge and understanding of importance of sex and gender in health/medical research, policy, and practi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7) Increased awareness and use of best practice standards and guidelines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8) Presence, implementation and monitoring of sex and gender research policies in the sector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9) Efficient, inclusive and fit for purpose health interventions and services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0) Health sector held accountable for ongoing action to address gender disparities in health outcomes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</w:rPr>
              <w:t>Impacts</w:t>
            </w: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1) Better quality, nuanced, and new health data and information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2) Safe, meaningful, and representative participation and experience of diverse groups in health research, policy, practice and care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3) Health and medical sector-wide commitment to reform towards fairer, more inclusive and representative policy and practice </w:t>
            </w:r>
          </w:p>
        </w:tc>
      </w:tr>
      <w:tr w:rsidR="00BA596C" w:rsidRPr="000A3B44" w:rsidTr="00673F76">
        <w:trPr>
          <w:trHeight w:val="113"/>
        </w:trPr>
        <w:tc>
          <w:tcPr>
            <w:tcW w:w="90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596C" w:rsidRPr="000A3B44" w:rsidRDefault="00BA596C" w:rsidP="00673F76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4) Better and more equitable health and economic outcomes </w:t>
            </w:r>
          </w:p>
        </w:tc>
      </w:tr>
      <w:bookmarkEnd w:id="0"/>
    </w:tbl>
    <w:p w:rsidR="00BA596C" w:rsidRDefault="00BA596C"/>
    <w:sectPr w:rsidR="00BA596C" w:rsidSect="00BA59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96C"/>
    <w:rsid w:val="000410FB"/>
    <w:rsid w:val="000701E9"/>
    <w:rsid w:val="000853F7"/>
    <w:rsid w:val="000C55CC"/>
    <w:rsid w:val="001122FD"/>
    <w:rsid w:val="001F4078"/>
    <w:rsid w:val="002436AE"/>
    <w:rsid w:val="00251771"/>
    <w:rsid w:val="00257D98"/>
    <w:rsid w:val="00274D6C"/>
    <w:rsid w:val="002A19FE"/>
    <w:rsid w:val="002F0285"/>
    <w:rsid w:val="00330152"/>
    <w:rsid w:val="00331F0D"/>
    <w:rsid w:val="003D1A8A"/>
    <w:rsid w:val="003E63C7"/>
    <w:rsid w:val="00400FA4"/>
    <w:rsid w:val="0041424A"/>
    <w:rsid w:val="00465645"/>
    <w:rsid w:val="004A269D"/>
    <w:rsid w:val="004A2A0C"/>
    <w:rsid w:val="004A6335"/>
    <w:rsid w:val="004F16E2"/>
    <w:rsid w:val="00547B33"/>
    <w:rsid w:val="00570A82"/>
    <w:rsid w:val="0057173B"/>
    <w:rsid w:val="00592377"/>
    <w:rsid w:val="005A4568"/>
    <w:rsid w:val="0062036C"/>
    <w:rsid w:val="00626745"/>
    <w:rsid w:val="00635D55"/>
    <w:rsid w:val="00655544"/>
    <w:rsid w:val="00667845"/>
    <w:rsid w:val="006F0E2C"/>
    <w:rsid w:val="006F0E47"/>
    <w:rsid w:val="00706D27"/>
    <w:rsid w:val="0074283C"/>
    <w:rsid w:val="007A06E1"/>
    <w:rsid w:val="007B1BAA"/>
    <w:rsid w:val="007D4ED3"/>
    <w:rsid w:val="007E634D"/>
    <w:rsid w:val="008645F8"/>
    <w:rsid w:val="00870014"/>
    <w:rsid w:val="008C585F"/>
    <w:rsid w:val="008C6D09"/>
    <w:rsid w:val="008F182B"/>
    <w:rsid w:val="00913650"/>
    <w:rsid w:val="00923721"/>
    <w:rsid w:val="00932675"/>
    <w:rsid w:val="0097004D"/>
    <w:rsid w:val="009779F0"/>
    <w:rsid w:val="009A6140"/>
    <w:rsid w:val="00A04904"/>
    <w:rsid w:val="00A330EE"/>
    <w:rsid w:val="00A36DAF"/>
    <w:rsid w:val="00A639C4"/>
    <w:rsid w:val="00A93783"/>
    <w:rsid w:val="00AA6921"/>
    <w:rsid w:val="00AB72B4"/>
    <w:rsid w:val="00B03D0F"/>
    <w:rsid w:val="00B04C05"/>
    <w:rsid w:val="00B541B8"/>
    <w:rsid w:val="00BA2CDB"/>
    <w:rsid w:val="00BA4341"/>
    <w:rsid w:val="00BA596C"/>
    <w:rsid w:val="00BC3DF0"/>
    <w:rsid w:val="00BE5DD1"/>
    <w:rsid w:val="00BF468F"/>
    <w:rsid w:val="00BF7268"/>
    <w:rsid w:val="00CB50D0"/>
    <w:rsid w:val="00CC4A7B"/>
    <w:rsid w:val="00CE593C"/>
    <w:rsid w:val="00D00095"/>
    <w:rsid w:val="00D27B0C"/>
    <w:rsid w:val="00D360B3"/>
    <w:rsid w:val="00D66868"/>
    <w:rsid w:val="00D863FA"/>
    <w:rsid w:val="00DC7A5B"/>
    <w:rsid w:val="00DD2A95"/>
    <w:rsid w:val="00DF048C"/>
    <w:rsid w:val="00E13EEE"/>
    <w:rsid w:val="00E15C7E"/>
    <w:rsid w:val="00E211C5"/>
    <w:rsid w:val="00E26FC9"/>
    <w:rsid w:val="00E5567D"/>
    <w:rsid w:val="00E62051"/>
    <w:rsid w:val="00E71602"/>
    <w:rsid w:val="00E97B37"/>
    <w:rsid w:val="00EA39DB"/>
    <w:rsid w:val="00EB0931"/>
    <w:rsid w:val="00ED676C"/>
    <w:rsid w:val="00EF690C"/>
    <w:rsid w:val="00F0239D"/>
    <w:rsid w:val="00F11CD2"/>
    <w:rsid w:val="00F42606"/>
    <w:rsid w:val="00F51822"/>
    <w:rsid w:val="00F8583B"/>
    <w:rsid w:val="00FD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9CF63-52C3-4C17-9988-7D1520DE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1</Characters>
  <Application>Microsoft Office Word</Application>
  <DocSecurity>0</DocSecurity>
  <Lines>29</Lines>
  <Paragraphs>8</Paragraphs>
  <ScaleCrop>false</ScaleCrop>
  <Company>HP Inc.</Company>
  <LinksUpToDate>false</LinksUpToDate>
  <CharactersWithSpaces>4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ya Jenifer M MartinC</dc:creator>
  <cp:keywords/>
  <dc:description/>
  <cp:lastModifiedBy>Sahaya Jenifer M MartinC</cp:lastModifiedBy>
  <cp:revision>1</cp:revision>
  <dcterms:created xsi:type="dcterms:W3CDTF">2024-06-26T16:37:00Z</dcterms:created>
  <dcterms:modified xsi:type="dcterms:W3CDTF">2024-06-26T16:39:00Z</dcterms:modified>
</cp:coreProperties>
</file>